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33C0B" w14:textId="77777777" w:rsidR="00843EF0" w:rsidRPr="00484858" w:rsidRDefault="00843EF0" w:rsidP="00843EF0">
      <w:pPr>
        <w:pStyle w:val="Heading1"/>
        <w:rPr>
          <w:rFonts w:ascii="Arial" w:eastAsia="Times New Roman" w:hAnsi="Arial" w:cs="Arial"/>
          <w:color w:val="auto"/>
          <w:lang w:eastAsia="en-GB"/>
        </w:rPr>
      </w:pPr>
      <w:r w:rsidRPr="00484858">
        <w:rPr>
          <w:rFonts w:ascii="Arial" w:eastAsia="Times New Roman" w:hAnsi="Arial" w:cs="Arial"/>
          <w:color w:val="auto"/>
          <w:lang w:eastAsia="en-GB"/>
        </w:rPr>
        <w:t>Phase 2 ESPT ICT Pilot Study</w:t>
      </w:r>
    </w:p>
    <w:p w14:paraId="23236384" w14:textId="161AA002" w:rsidR="00843EF0" w:rsidRDefault="00843EF0" w:rsidP="00843EF0">
      <w:pPr>
        <w:spacing w:before="40" w:after="0" w:line="240" w:lineRule="auto"/>
        <w:outlineLvl w:val="2"/>
        <w:rPr>
          <w:rFonts w:ascii="Arial" w:eastAsia="Times New Roman" w:hAnsi="Arial" w:cs="Arial"/>
          <w:b/>
          <w:bCs/>
          <w:color w:val="ED7D31"/>
          <w:lang w:eastAsia="en-GB"/>
        </w:rPr>
      </w:pPr>
      <w:r>
        <w:rPr>
          <w:rFonts w:ascii="Arial" w:eastAsia="Times New Roman" w:hAnsi="Arial" w:cs="Arial"/>
          <w:b/>
          <w:bCs/>
          <w:color w:val="ED7D31"/>
          <w:lang w:eastAsia="en-GB"/>
        </w:rPr>
        <w:t>Follow up interview</w:t>
      </w:r>
      <w:r w:rsidRPr="00484858">
        <w:rPr>
          <w:rFonts w:ascii="Arial" w:eastAsia="Times New Roman" w:hAnsi="Arial" w:cs="Arial"/>
          <w:b/>
          <w:bCs/>
          <w:color w:val="ED7D31"/>
          <w:lang w:eastAsia="en-GB"/>
        </w:rPr>
        <w:t xml:space="preserve"> topic guide</w:t>
      </w:r>
    </w:p>
    <w:p w14:paraId="16792FDD" w14:textId="422E0189" w:rsidR="00843EF0" w:rsidRDefault="00843EF0" w:rsidP="00843EF0">
      <w:pPr>
        <w:spacing w:before="40" w:after="0" w:line="240" w:lineRule="auto"/>
        <w:outlineLvl w:val="2"/>
        <w:rPr>
          <w:rFonts w:ascii="Arial" w:eastAsia="Times New Roman" w:hAnsi="Arial" w:cs="Arial"/>
          <w:color w:val="ED7D31"/>
          <w:lang w:eastAsia="en-GB"/>
        </w:rPr>
      </w:pPr>
    </w:p>
    <w:p w14:paraId="79FDACD9" w14:textId="0BBC4020" w:rsidR="00843EF0" w:rsidRPr="00843EF0" w:rsidRDefault="00843EF0" w:rsidP="00843EF0">
      <w:pPr>
        <w:spacing w:before="40" w:after="0" w:line="240" w:lineRule="auto"/>
        <w:outlineLvl w:val="2"/>
        <w:rPr>
          <w:rFonts w:ascii="Arial" w:eastAsia="Times New Roman" w:hAnsi="Arial" w:cs="Arial"/>
          <w:b/>
          <w:bCs/>
          <w:lang w:eastAsia="en-GB"/>
        </w:rPr>
      </w:pPr>
      <w:r w:rsidRPr="00843EF0">
        <w:rPr>
          <w:rFonts w:ascii="Arial" w:eastAsia="Times New Roman" w:hAnsi="Arial" w:cs="Arial"/>
          <w:b/>
          <w:bCs/>
          <w:lang w:eastAsia="en-GB"/>
        </w:rPr>
        <w:t>Opening question</w:t>
      </w:r>
    </w:p>
    <w:p w14:paraId="236C1DB0" w14:textId="5A850929" w:rsidR="00DB3D42" w:rsidRDefault="00843EF0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Tell me about what you’ve been doing professionally/ workwise since you attended the ESPT training course?</w:t>
      </w:r>
      <w:r w:rsidR="00DB3D42">
        <w:rPr>
          <w:rFonts w:asciiTheme="minorBidi" w:hAnsiTheme="minorBidi"/>
        </w:rPr>
        <w:t xml:space="preserve"> (Probe – have you done anything specifically around entomological surveillance, why or why not)</w:t>
      </w:r>
    </w:p>
    <w:p w14:paraId="5C2BB158" w14:textId="4F5BFD78" w:rsidR="00703822" w:rsidRPr="00703822" w:rsidRDefault="00703822" w:rsidP="00703822">
      <w:pPr>
        <w:rPr>
          <w:rFonts w:asciiTheme="minorBidi" w:hAnsiTheme="minorBidi"/>
          <w:b/>
          <w:bCs/>
        </w:rPr>
      </w:pPr>
      <w:r w:rsidRPr="00703822">
        <w:rPr>
          <w:rFonts w:asciiTheme="minorBidi" w:hAnsiTheme="minorBidi"/>
          <w:b/>
          <w:bCs/>
        </w:rPr>
        <w:t>Perceived Changes in Knowledge &amp; Work Practices</w:t>
      </w:r>
    </w:p>
    <w:p w14:paraId="3CBD4B14" w14:textId="314B3A50" w:rsidR="00703822" w:rsidRDefault="00703822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Has your knowledge of entomological surveillance changed in any way since you participated in the course? (Probe – if yes what do you think triggered the change)</w:t>
      </w:r>
    </w:p>
    <w:p w14:paraId="603EB162" w14:textId="2B95C8A2" w:rsidR="00703822" w:rsidRDefault="00DB3D42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Has your approach to entomological surveillance changed in any way since you participated in the training? (Probe – if yes what do you think triggered the change)</w:t>
      </w:r>
    </w:p>
    <w:p w14:paraId="2C3EA926" w14:textId="0978335E" w:rsidR="000D08D5" w:rsidRDefault="000D08D5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What tools do you use for entomological surveillance? (Probe – software, guidelines)</w:t>
      </w:r>
    </w:p>
    <w:p w14:paraId="635753EB" w14:textId="07FB338E" w:rsidR="000D08D5" w:rsidRDefault="000D08D5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Have the tools</w:t>
      </w:r>
      <w:r w:rsidR="0012030C">
        <w:rPr>
          <w:rFonts w:asciiTheme="minorBidi" w:hAnsiTheme="minorBidi"/>
        </w:rPr>
        <w:t xml:space="preserve"> (e.g. software, guidelines)</w:t>
      </w:r>
      <w:r>
        <w:rPr>
          <w:rFonts w:asciiTheme="minorBidi" w:hAnsiTheme="minorBidi"/>
        </w:rPr>
        <w:t xml:space="preserve"> you use for entomological surveillance changed since you participated in the training? (Probe – if yes what do you think triggered the change) </w:t>
      </w:r>
    </w:p>
    <w:p w14:paraId="5AFE68A8" w14:textId="3493AB0D" w:rsidR="00DB3D42" w:rsidRDefault="00DB3D42" w:rsidP="00DB3D42">
      <w:pPr>
        <w:rPr>
          <w:rFonts w:asciiTheme="minorBidi" w:hAnsiTheme="minorBidi"/>
          <w:b/>
          <w:bCs/>
        </w:rPr>
      </w:pPr>
      <w:r w:rsidRPr="00DB3D42">
        <w:rPr>
          <w:rFonts w:asciiTheme="minorBidi" w:hAnsiTheme="minorBidi"/>
          <w:b/>
          <w:bCs/>
        </w:rPr>
        <w:t xml:space="preserve">ESPT </w:t>
      </w:r>
      <w:r w:rsidR="00703822">
        <w:rPr>
          <w:rFonts w:asciiTheme="minorBidi" w:hAnsiTheme="minorBidi"/>
          <w:b/>
          <w:bCs/>
        </w:rPr>
        <w:t>Decision Support Tools</w:t>
      </w:r>
      <w:r w:rsidRPr="00DB3D42">
        <w:rPr>
          <w:rFonts w:asciiTheme="minorBidi" w:hAnsiTheme="minorBidi"/>
          <w:b/>
          <w:bCs/>
        </w:rPr>
        <w:t xml:space="preserve"> Perception and Use</w:t>
      </w:r>
    </w:p>
    <w:p w14:paraId="42FFBAF0" w14:textId="799F7099" w:rsidR="00DB3D42" w:rsidRDefault="00703822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Have you used the ESPT document in your professional role since participating in the training course? (Probe – how did you use the tool, who did you use it with, what benefit did that have if any)</w:t>
      </w:r>
    </w:p>
    <w:p w14:paraId="66A3A524" w14:textId="2013EF1D" w:rsidR="00703822" w:rsidRDefault="00703822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Have you used the ESPT ICT in your professional role since participating in the training course? (Probe – how did you use the tool, who did you use it with, what benefit did that have if any)</w:t>
      </w:r>
    </w:p>
    <w:p w14:paraId="7B6ED777" w14:textId="77777777" w:rsidR="00703822" w:rsidRDefault="00703822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Do you plan to use any of the ESPT decision support tools, such as the ESPT document or ESPT ICT or a combination of both in the future? (Probe – how will you use the tool, who will you use it with, what benefit do you think it will have if any) </w:t>
      </w:r>
    </w:p>
    <w:p w14:paraId="3160C8F0" w14:textId="7B2E4217" w:rsidR="000D08D5" w:rsidRDefault="00703822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If you have not used and/or do not plan to use any of the ESPT decision support tools in the </w:t>
      </w:r>
      <w:r w:rsidR="000D08D5">
        <w:rPr>
          <w:rFonts w:asciiTheme="minorBidi" w:hAnsiTheme="minorBidi"/>
        </w:rPr>
        <w:t>future,</w:t>
      </w:r>
      <w:r>
        <w:rPr>
          <w:rFonts w:asciiTheme="minorBidi" w:hAnsiTheme="minorBidi"/>
        </w:rPr>
        <w:t xml:space="preserve"> can you please explain why that is?</w:t>
      </w:r>
    </w:p>
    <w:p w14:paraId="785CB2B4" w14:textId="77777777" w:rsidR="000D08D5" w:rsidRDefault="000D08D5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Do you feel you would be supported by your superiors/ institute/ funders in using any of the ESPT decision support tools?</w:t>
      </w:r>
    </w:p>
    <w:p w14:paraId="7D45D8EB" w14:textId="77777777" w:rsidR="000D08D5" w:rsidRDefault="000D08D5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Would you feel confident in using any of the ESPT decision support tools outside a facilitated training session?</w:t>
      </w:r>
    </w:p>
    <w:p w14:paraId="4C62E23E" w14:textId="77777777" w:rsidR="000D08D5" w:rsidRDefault="000D08D5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Do you feel motivated to use any of the ESPT decision support tools in the future? (Probe – can you explain why you answered yes, no)</w:t>
      </w:r>
    </w:p>
    <w:p w14:paraId="02443A16" w14:textId="77777777" w:rsidR="000D08D5" w:rsidRDefault="000D08D5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Is there anything you would like to tell the developers of the ESPT ICT? (Probe – any changes/ additions to the software you would like to see implemented?)</w:t>
      </w:r>
    </w:p>
    <w:p w14:paraId="18F048BB" w14:textId="77777777" w:rsidR="000D08D5" w:rsidRDefault="000D08D5" w:rsidP="00703822">
      <w:pPr>
        <w:rPr>
          <w:rFonts w:asciiTheme="minorBidi" w:hAnsiTheme="minorBidi"/>
        </w:rPr>
      </w:pPr>
      <w:r w:rsidRPr="000D08D5">
        <w:rPr>
          <w:rFonts w:asciiTheme="minorBidi" w:hAnsiTheme="minorBidi"/>
          <w:b/>
          <w:bCs/>
        </w:rPr>
        <w:t xml:space="preserve">Participant Details </w:t>
      </w:r>
    </w:p>
    <w:p w14:paraId="37C8E6CE" w14:textId="4404EC68" w:rsidR="00703822" w:rsidRPr="000D08D5" w:rsidRDefault="0012030C" w:rsidP="00703822">
      <w:pPr>
        <w:rPr>
          <w:rFonts w:asciiTheme="minorBidi" w:hAnsiTheme="minorBidi"/>
        </w:rPr>
      </w:pPr>
      <w:r>
        <w:rPr>
          <w:rFonts w:asciiTheme="minorBidi" w:hAnsiTheme="minorBidi"/>
        </w:rPr>
        <w:t>How old are you? If you don’t want to give your exact age you can give an age range.</w:t>
      </w:r>
      <w:r w:rsidR="000D08D5" w:rsidRPr="000D08D5">
        <w:rPr>
          <w:rFonts w:asciiTheme="minorBidi" w:hAnsiTheme="minorBidi"/>
        </w:rPr>
        <w:t xml:space="preserve"> </w:t>
      </w:r>
      <w:r w:rsidR="00703822" w:rsidRPr="000D08D5">
        <w:rPr>
          <w:rFonts w:asciiTheme="minorBidi" w:hAnsiTheme="minorBidi"/>
        </w:rPr>
        <w:t xml:space="preserve">  </w:t>
      </w:r>
    </w:p>
    <w:p w14:paraId="4AC42D73" w14:textId="7DDA36C8" w:rsidR="0012030C" w:rsidRDefault="0012030C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What is your job title?</w:t>
      </w:r>
    </w:p>
    <w:p w14:paraId="3774901E" w14:textId="7CFDB101" w:rsidR="0012030C" w:rsidRDefault="0012030C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>What are your primary responsibilities in your job?</w:t>
      </w:r>
    </w:p>
    <w:p w14:paraId="2B7C5D3D" w14:textId="0FF2E281" w:rsidR="0012030C" w:rsidRDefault="0012030C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What education/ training and you undertaken for your current job?</w:t>
      </w:r>
    </w:p>
    <w:p w14:paraId="5B7D07DE" w14:textId="3D122AB8" w:rsidR="00703822" w:rsidRPr="00843EF0" w:rsidRDefault="0012030C" w:rsidP="00DB3D42">
      <w:pPr>
        <w:rPr>
          <w:rFonts w:asciiTheme="minorBidi" w:hAnsiTheme="minorBidi"/>
        </w:rPr>
      </w:pPr>
      <w:r>
        <w:rPr>
          <w:rFonts w:asciiTheme="minorBidi" w:hAnsiTheme="minorBidi"/>
        </w:rPr>
        <w:t>How confident do you feel using new software/ technology in your professional role?</w:t>
      </w:r>
    </w:p>
    <w:sectPr w:rsidR="00703822" w:rsidRPr="0084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F0"/>
    <w:rsid w:val="000D08D5"/>
    <w:rsid w:val="00117C84"/>
    <w:rsid w:val="0012030C"/>
    <w:rsid w:val="001D15BD"/>
    <w:rsid w:val="00276D1E"/>
    <w:rsid w:val="0033432B"/>
    <w:rsid w:val="00421F74"/>
    <w:rsid w:val="00703822"/>
    <w:rsid w:val="00843EF0"/>
    <w:rsid w:val="008745C8"/>
    <w:rsid w:val="008B0FDD"/>
    <w:rsid w:val="008C42A4"/>
    <w:rsid w:val="009C0439"/>
    <w:rsid w:val="00B025D4"/>
    <w:rsid w:val="00B87BC8"/>
    <w:rsid w:val="00D025DD"/>
    <w:rsid w:val="00D6774B"/>
    <w:rsid w:val="00DB3D42"/>
    <w:rsid w:val="00E76663"/>
    <w:rsid w:val="00FC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9C37"/>
  <w15:chartTrackingRefBased/>
  <w15:docId w15:val="{3FC62276-02A1-4AE5-9114-05F9166C6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EF0"/>
  </w:style>
  <w:style w:type="paragraph" w:styleId="Heading1">
    <w:name w:val="heading 1"/>
    <w:basedOn w:val="Normal"/>
    <w:next w:val="Normal"/>
    <w:link w:val="Heading1Char"/>
    <w:uiPriority w:val="9"/>
    <w:qFormat/>
    <w:rsid w:val="00843E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76CA6EFB69BB499AF7D888C85F6166" ma:contentTypeVersion="8" ma:contentTypeDescription="Create a new document." ma:contentTypeScope="" ma:versionID="9ee7cb00d7431b51631b838480d6d532">
  <xsd:schema xmlns:xsd="http://www.w3.org/2001/XMLSchema" xmlns:xs="http://www.w3.org/2001/XMLSchema" xmlns:p="http://schemas.microsoft.com/office/2006/metadata/properties" xmlns:ns2="cc6e5f47-5cc2-4a1f-ba7a-26ad6a5a1df0" targetNamespace="http://schemas.microsoft.com/office/2006/metadata/properties" ma:root="true" ma:fieldsID="058b10a6dec687c1a8eea119369184da" ns2:_="">
    <xsd:import namespace="cc6e5f47-5cc2-4a1f-ba7a-26ad6a5a1d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e5f47-5cc2-4a1f-ba7a-26ad6a5a1d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B2AF99-2074-4032-85FD-9759E20837DC}"/>
</file>

<file path=customXml/itemProps2.xml><?xml version="1.0" encoding="utf-8"?>
<ds:datastoreItem xmlns:ds="http://schemas.openxmlformats.org/officeDocument/2006/customXml" ds:itemID="{0E0D3549-1542-4FFD-9EE2-435B44576979}"/>
</file>

<file path=customXml/itemProps3.xml><?xml version="1.0" encoding="utf-8"?>
<ds:datastoreItem xmlns:ds="http://schemas.openxmlformats.org/officeDocument/2006/customXml" ds:itemID="{390461C3-C013-4FDF-B019-7FB357E227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4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mingway</dc:creator>
  <cp:keywords/>
  <dc:description/>
  <cp:lastModifiedBy>Charlotte Hemingway</cp:lastModifiedBy>
  <cp:revision>3</cp:revision>
  <dcterms:created xsi:type="dcterms:W3CDTF">2022-02-10T13:50:00Z</dcterms:created>
  <dcterms:modified xsi:type="dcterms:W3CDTF">2022-06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76CA6EFB69BB499AF7D888C85F6166</vt:lpwstr>
  </property>
</Properties>
</file>